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C40DA" w14:textId="77777777" w:rsidR="003E01E6" w:rsidRDefault="0030597E">
      <w:pPr>
        <w:pStyle w:val="Ttulo1"/>
      </w:pPr>
      <w:r>
        <w:t xml:space="preserve">Suplementar Material </w:t>
      </w:r>
    </w:p>
    <w:p w14:paraId="05708ABE" w14:textId="77777777" w:rsidR="003E01E6" w:rsidRDefault="0030597E">
      <w:pPr>
        <w:pStyle w:val="Ttulo2"/>
      </w:pPr>
      <w:r>
        <w:t>Land use comparison with MapBiomas</w:t>
      </w:r>
    </w:p>
    <w:p w14:paraId="4987608F" w14:textId="77777777" w:rsidR="003E01E6" w:rsidRDefault="0030597E">
      <w:r>
        <w:t xml:space="preserve">We compared the BHRI land cover classification proposed here with the mapping from MapBiomas project (Collection 7). </w:t>
      </w:r>
      <w:bookmarkStart w:id="0" w:name="_Hlk142145698"/>
      <w:r>
        <w:t>To perform the comparison, we randomly sampled 1000 pixels from our forest area classification (ITV) and compared these points with the MapBiomas map</w:t>
      </w:r>
      <w:bookmarkEnd w:id="0"/>
      <w:r>
        <w:t xml:space="preserve">. </w:t>
      </w:r>
      <w:bookmarkStart w:id="1" w:name="_Hlk142145741"/>
      <w:r>
        <w:t>Subsequently, we verified that 180 points presented different results and performed an additional validation for these points using high-resolution images from Google Earth (GE) for the BHRI region, available for 2021. We used visual interpretation of the GE images to classify the points into forest and deforestation. Using the reference dataset (high-resolution images), we calculated the percentage of points mapped to each category.</w:t>
      </w:r>
      <w:bookmarkEnd w:id="1"/>
    </w:p>
    <w:p w14:paraId="69902280" w14:textId="77777777" w:rsidR="003E01E6" w:rsidRDefault="0030597E">
      <w:bookmarkStart w:id="2" w:name="_Hlk142145835"/>
      <w:r>
        <w:t>We found 82% (n = 820) agreement between MapBiomas and the ITV classification and 18% (n = 180) disagreement</w:t>
      </w:r>
      <w:bookmarkEnd w:id="2"/>
      <w:r>
        <w:t xml:space="preserve">. However, we were unable to perform 41-point validation because of the lack of images available for 2021. Thus, 139 points were left for validation. Of these, 58% were classified as forest (80 points) by visual interpretation using GE imagery. Through the visual interpretation of high-resolution images from 2021, we were also able to verify that most of the divergent points between ITV classification and MapBiomas were found in the forest edge area or at some stage of regeneration. </w:t>
      </w:r>
    </w:p>
    <w:p w14:paraId="59886D34" w14:textId="77777777" w:rsidR="003E01E6" w:rsidRDefault="0030597E">
      <w:pPr>
        <w:rPr>
          <w:color w:val="000000"/>
        </w:rPr>
      </w:pPr>
      <w:r>
        <w:rPr>
          <w:color w:val="000000"/>
        </w:rPr>
        <w:t xml:space="preserve">It should be noted that the collection of images used by MapBiomas is different from those used by ITV. The first classifies Landsat images, with a spatial resolution of 30 meters, and the second the Sentinel-2 images, with a spatial resolution of 10 meters. In addition to spatial resolution, differences are observed between the mapped area (scale), the spectral sensitivity and radiometric quality of the sensors, the number of bands and indices </w:t>
      </w:r>
      <w:proofErr w:type="gramStart"/>
      <w:r>
        <w:rPr>
          <w:color w:val="000000"/>
        </w:rPr>
        <w:t>used</w:t>
      </w:r>
      <w:proofErr w:type="gramEnd"/>
      <w:r>
        <w:rPr>
          <w:color w:val="000000"/>
        </w:rPr>
        <w:t xml:space="preserve"> and the classification techniques adopted.</w:t>
      </w:r>
    </w:p>
    <w:p w14:paraId="61D24286" w14:textId="77777777" w:rsidR="003E01E6" w:rsidRDefault="0030597E">
      <w:pPr>
        <w:rPr>
          <w:color w:val="000000"/>
        </w:rPr>
      </w:pPr>
      <w:r>
        <w:rPr>
          <w:color w:val="000000"/>
        </w:rPr>
        <w:tab/>
        <w:t>MapBiomas uses a pixel-oriented classification approach through the automatic Random Forest classifier that is based on machine learning and is fed by samples of defined classes. ITV uses an object-oriented classification approach (GEOBIA) that segments an image and groups pixels by their similar characteristics. Both techniques used to classify images present good results, with GEOBIA usually obtaining better results when used on images with better spatial resolution.</w:t>
      </w:r>
    </w:p>
    <w:p w14:paraId="5A4EF854" w14:textId="77777777" w:rsidR="003E01E6" w:rsidRDefault="0030597E">
      <w:pPr>
        <w:rPr>
          <w:color w:val="000000"/>
        </w:rPr>
      </w:pPr>
      <w:r>
        <w:rPr>
          <w:color w:val="000000"/>
        </w:rPr>
        <w:tab/>
        <w:t>The differences between the mappings are acceptable considering the points mentioned, mainly the classification technique. The choice of image collection by MapBiomas results from the need to map the entire extent of the Brazilian territory while ITV needs to understand the processes of change in land cover and use in a regional river basin, that is, the mapping scales are different. For a regional study, ITV chose to classify land cover in the Itacaiúnas river basin using images with better spatial definition at the expense of the availability of spectral bands. In this sense, the use of GEOBIA was the choice to classify the Sentinel-2 images. It is noteworthy that the mapping prepared by ITV achieved agreement with the classification above 94% in the years classified with Landsat images (1984, 1994, 2004, 2008 and 2013) and Sentinel-2 (2017 and 2021) (Souza Filho et al. ,2018). The kappa index values, to evaluate real agreement by eliminating random agreement, were greater than 0.9. Allocation and quantity errors were less than 3.5% and 2% respectively. User and producer accuracies were greater than 80%.</w:t>
      </w:r>
    </w:p>
    <w:p w14:paraId="22998CB4" w14:textId="77777777" w:rsidR="003E01E6" w:rsidRDefault="0030597E">
      <w:r>
        <w:lastRenderedPageBreak/>
        <w:t xml:space="preserve">In addition, a classification approach based on GEOBIA has many advantages over pixel-based classification </w:t>
      </w:r>
      <w:r>
        <w:fldChar w:fldCharType="begin"/>
      </w:r>
      <w:r>
        <w:instrText>ADDIN CSL_CITATION {"citationItems":[{"id":"ITEM-1","itemData":{"DOI":"10.3390/rs10111683","ISSN":"20724292","abstract":"The southeastern Amazon region has been intensively occupied by human settlements over the past three decades. To evaluate the effects of human settlements on land-cover and land-use (LCLU) changes over time in the study site, we evaluated multitemporal Landsat images from the years 1984, 1994, 2004, 2013 and Sentinel to the year 2017. Then, we defined the LCLU classes, and a detailed \"from-to\" change detection approach based on a geographic object-based image analysis (GEOBIA) was employed to determine the trajectories of the LCLU changes. Three land-cover (forest, montane savanna and water bodies) and three land-use types (pasturelands, mining and urban areas) were mapped. The overall accuracies and kappa values of the classification were higher than 0.91 for each of the classified images. Throughout the change detection period, ~47% (19,320 km2) of the forest was preserved mainly within protected areas, while almost 42% (17,398 km2) of the area was converted from forests to pasturelands. An intrinsic connection between the increase in mining activity and the expansion of urban areas also exists. The direct impacts of mining activities were more significant throughout the montane savanna areas. We concluded that the GEOBIA approach adopted in this study combines the advantages of quality human interpretation and the capacities of quantitative computing.","author":[{"dropping-particle":"","family":"Souza-Filho","given":"Pedro Walfir M.","non-dropping-particle":"","parse-names":false,"suffix":""},{"dropping-particle":"","family":"Nascimento","given":"Wilson R.","non-dropping-particle":"","parse-names":false,"suffix":""},{"dropping-particle":"","family":"Santos","given":"Diogo C.","non-dropping-particle":"","parse-names":false,"suffix":""},{"dropping-particle":"","family":"Weber","given":"Eliseu J.","non-dropping-particle":"","parse-names":false,"suffix":""},{"dropping-particle":"","family":"Silva","given":"Renato O.","non-dropping-particle":"","parse-names":false,"suffix":""},{"dropping-particle":"","family":"Siqueira","given":"José O.","non-dropping-particle":"","parse-names":false,"suffix":""}],"container-title":"Remote Sensing","id":"ITEM-1","issue":"11","issued":{"date-parts":[["2018"]]},"title":"A GEOBIA approach for multitemporal land-cover and land-use change analysis in a tropical watershed in the southeastern Amazon","type":"article-journal","volume":"10"},"uris":["http://www.mendeley.com/documents/?uuid=57476f19-d8cd-48c4-b0c7-d3f98fa78fa1"]},{"id":"ITEM-2","itemData":{"DOI":"10.1080/01431161003743173","ISSN":"2150704X","abstract":"The advantages of object-based classification over the traditional pixel-based approach are well documented. However, the potential limitations of objectbased classification remain less explored. In this letter, we assess the advantages and limitations of an object-based approach to remote sensing image classification relative to a pixel-based approach. We first quantified the negative impacts of under-segmentation errors on the potential accuracy of object-based classification by developing a new segmentation accuracy measure. Then we evaluated the advantages and limitations of object-based classification by quantifying their overall effects relative to pixel-based classification, with respect to their classification units and features at multiple segmentation scales. The results based on a QuickBird satellite image indicate that (1) segmentation accuracies decrease with increasing segmentation scales and the negative impacts of under-segmentation errors become significantly large at large scales and (2) there are both advantages and limitations in using object-based classification, and their trade-off determines the overall effect of object-based classification, which is dependent on the segmentation scales.","author":[{"dropping-particle":"","family":"Liu","given":"Desheng","non-dropping-particle":"","parse-names":false,"suffix":""},{"dropping-particle":"","family":"Xia","given":"Fan","non-dropping-particle":"","parse-names":false,"suffix":""}],"container-title":"Remote Sensing Letters","id":"ITEM-2","issue":"4","issued":{"date-parts":[["2010"]]},"page":"187-194","title":"Assessing object-based classification: Advantages and limitations","type":"article-journal","volume":"1"},"uris":["http://www.mendeley.com/documents/?uuid=8319bb2f-7492-4e84-838e-75607f4a76d5"]}],"mendeley":{"formattedCitation":"(Liu and Xia, 2010; Souza-Filho et al., 2018)","plainTextFormattedCitation":"(Liu and Xia, 2010; Souza-Filho et al., 2018)","previouslyFormattedCitation":"(Liu and Xia, 2010; Souza-Filho et al., 2018)"},"properties":{"noteIndex":0},"schema":"https://github.com/citation-style-language/schema/raw/master/csl-citation.json"}</w:instrText>
      </w:r>
      <w:r>
        <w:fldChar w:fldCharType="separate"/>
      </w:r>
      <w:r>
        <w:t>(Liu and Xia, 2010; Souza-Filho et al., 2018)</w:t>
      </w:r>
      <w:r>
        <w:fldChar w:fldCharType="end"/>
      </w:r>
      <w:r>
        <w:t xml:space="preserve">. The GEOBIA approach enables the use of additional information (brightness, shape, neighborhood, and distance), that exceeds the digital pixel value </w:t>
      </w:r>
      <w:r>
        <w:fldChar w:fldCharType="begin"/>
      </w:r>
      <w:r>
        <w:instrText>ADDIN CSL_CITATION {"citationItems":[{"id":"ITEM-1","itemData":{"DOI":"10.1016/j.isprsjprs.2013.09.014","ISSN":"09242716","abstract":"The amount of scientific literature on (Geographic) Object-based Image Analysis - GEOBIA has been and still is sharply increasing. These approaches to analysing imagery have antecedents in earlier research on image segmentation and use GIS-like spatial analysis within classification and feature extraction approaches. This article investigates these development and its implications and asks whether or not this is a new paradigm in remote sensing and Geographic Information Science (GIScience). We first discuss several limitations of prevailing per-pixel methods when applied to high resolution images. Then we explore the paradigm concept developed by Kuhn (1962) and discuss whether GEOBIA can be regarded as a paradigm according to this definition. We crystallize core concepts of GEOBIA, including the role of objects, of ontologies and the multiplicity of scales and we discuss how these conceptual developments support important methods in remote sensing such as change detection and accuracy assessment. The ramifications of the different theoretical foundations between the 'per-pixel paradigm. ' and GEOBIA are analysed, as are some of the challenges along this path from pixels, to objects, to geo-intelligence. Based on several paradigm indications as defined by Kuhn and based on an analysis of peer-reviewed scientific literature we conclude that GEOBIA is a new and evolving paradigm. © 2013 International Society for Photogrammetry and Remote Sensing, Inc. (ISPRS).","author":[{"dropping-particle":"","family":"Blaschke","given":"Thomas","non-dropping-particle":"","parse-names":false,"suffix":""},{"dropping-particle":"","family":"Hay","given":"Geoffrey J.","non-dropping-particle":"","parse-names":false,"suffix":""},{"dropping-particle":"","family":"Kelly","given":"Maggi","non-dropping-particle":"","parse-names":false,"suffix":""},{"dropping-particle":"","family":"Lang","given":"Stefan","non-dropping-particle":"","parse-names":false,"suffix":""},{"dropping-particle":"","family":"Hofmann","given":"Peter","non-dropping-particle":"","parse-names":false,"suffix":""},{"dropping-particle":"","family":"Addink","given":"Elisabeth","non-dropping-particle":"","parse-names":false,"suffix":""},{"dropping-particle":"","family":"Queiroz Feitosa","given":"Raul","non-dropping-particle":"","parse-names":false,"suffix":""},{"dropping-particle":"","family":"Meer","given":"Freek","non-dropping-particle":"van der","parse-names":false,"suffix":""},{"dropping-particle":"","family":"Werff","given":"Harald","non-dropping-particle":"van der","parse-names":false,"suffix":""},{"dropping-particle":"","family":"Coillie","given":"Frieke","non-dropping-particle":"van","parse-names":false,"suffix":""},{"dropping-particle":"","family":"Tiede","given":"Dirk","non-dropping-particle":"","parse-names":false,"suffix":""}],"container-title":"ISPRS Journal of Photogrammetry and Remote Sensing","id":"ITEM-1","issued":{"date-parts":[["2014"]]},"page":"180-191","publisher":"International Society for Photogrammetry and Remote Sensing, Inc. (ISPRS)","title":"Geographic Object-Based Image Analysis - Towards a new paradigm","type":"article-journal","volume":"87"},"uris":["http://www.mendeley.com/documents/?uuid=2a817e06-ae58-4bbf-a630-c8ab83e1bc39"]},{"id":"ITEM-2","itemData":{"DOI":"10.1016/S0304-3800(03)00139-X","ISSN":"03043800","abstract":"Natural complexity can best be explored using spatial analysis tools based on concepts of landscape as process continuums that can be partially decomposed into objects or patches. We introduce a five-step methodology based on multi-scale segmentation and object relationship modelling. Hierarchical patch dynamics (HPD) is adopted as the theoretical framework to address issues of heterogeneity, scale, connectivity and quasi-equilibriums in landscapes. Remote sensing has emerged as the most useful data source for characterizing land use/land cover but a vast majority of applications rely on basic image processing concepts developed in the 1970s: one spatial scale, per-pixel classification of a multi-scale spectral feature space. We argue that this methodology does not make sufficient use of spatial concepts of neighbourhood, proximity or homogeneity. In contrast, the authors demonstrate in this article the utility of the HPD framework as a theoretical basis for landscape analysis in two different projects using alternative image processing methodologies, which try to overcome the 'pixel-centred' view. The first project focuses on habitat mapping using a high dimension multi-scale GIS database. Focal patches are derived through aggregating automatically generated landscape segments using sub-patch information including dominant tree crown densities and species. The second project uses fractal-based segmentation to produce multiple candidate segmented agricultural scenes, and then develops a decision framework to choose the combination of segmentation levels best suited to identifying shrub encroachment. The challenge and flexibility of the multi-scale segmentation/object relationship modelling approach lies in the defining of the semantic rules which relate the lower level landscape units or holons to higher levels of organization. We seek to embrace the challenges of scale and hierarchy in landscapes and have tested two different ways to decompose complex natural environments into focal units utilising topological relations to model between the smallest units of differentiation and the focal level. We believe the use of a HPD theoretical framework will help development of better tools for characterizing the patterns and processes, acting through a range of scales, which make up landscapes. © 2003 Elsevier Science B.V. All rights reserved.","author":[{"dropping-particle":"","family":"Burnett","given":"C.","non-dropping-particle":"","parse-names":false,"suffix":""},{"dropping-particle":"","family":"Blaschke","given":"Thomas","non-dropping-particle":"","parse-names":false,"suffix":""}],"container-title":"Ecological Modelling","id":"ITEM-2","issue":"3","issued":{"date-parts":[["2003"]]},"page":"233-249","title":"A multi-scale segmentation/object relationship modelling methodology for landscape analysis","type":"article-journal","volume":"168"},"uris":["http://www.mendeley.com/documents/?uuid=2e1d8f61-52d0-4226-8d0a-a5c355539f52"]}],"mendeley":{"formattedCitation":"(Blaschke et al., 2014; Burnett and Blaschke, 2003)","plainTextFormattedCitation":"(Blaschke et al., 2014; Burnett and Blaschke, 2003)","previouslyFormattedCitation":"(Blaschke et al., 2014; Burnett and Blaschke, 2003)"},"properties":{"noteIndex":0},"schema":"https://github.com/citation-style-language/schema/raw/master/csl-citation.json"}</w:instrText>
      </w:r>
      <w:r>
        <w:fldChar w:fldCharType="separate"/>
      </w:r>
      <w:r>
        <w:t>(Blaschke et al., 2014; Burnett and Blaschke, 2003)</w:t>
      </w:r>
      <w:r>
        <w:fldChar w:fldCharType="end"/>
      </w:r>
      <w:r>
        <w:t>. Geographic objects formed from the grouping of pixels with this complementary information allow a more accurate representation of the elements in the real world. This explains the larger forest area mapped in our analysis (SM1). The classification approach used here allows for the capture of forest areas that may be lost in a pixel-based classification approach.</w:t>
      </w:r>
    </w:p>
    <w:p w14:paraId="77B7953A" w14:textId="77777777" w:rsidR="003E01E6" w:rsidRDefault="0030597E">
      <w:pPr>
        <w:keepNext/>
        <w:keepLines/>
        <w:spacing w:after="240"/>
        <w:ind w:firstLine="0"/>
      </w:pPr>
      <w:r>
        <w:rPr>
          <w:noProof/>
        </w:rPr>
        <w:drawing>
          <wp:inline distT="0" distB="0" distL="0" distR="0" wp14:anchorId="001D4B94" wp14:editId="7EE91526">
            <wp:extent cx="5612130" cy="3207385"/>
            <wp:effectExtent l="0" t="0" r="0" b="0"/>
            <wp:docPr id="1" name="Imagem 3"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3" descr="Gráfico, Gráfico de linhas&#10;&#10;Descrição gerada automaticamente"/>
                    <pic:cNvPicPr>
                      <a:picLocks noChangeAspect="1" noChangeArrowheads="1"/>
                    </pic:cNvPicPr>
                  </pic:nvPicPr>
                  <pic:blipFill>
                    <a:blip r:embed="rId4"/>
                    <a:stretch>
                      <a:fillRect/>
                    </a:stretch>
                  </pic:blipFill>
                  <pic:spPr bwMode="auto">
                    <a:xfrm>
                      <a:off x="0" y="0"/>
                      <a:ext cx="5612130" cy="3207385"/>
                    </a:xfrm>
                    <a:prstGeom prst="rect">
                      <a:avLst/>
                    </a:prstGeom>
                  </pic:spPr>
                </pic:pic>
              </a:graphicData>
            </a:graphic>
          </wp:inline>
        </w:drawing>
      </w:r>
      <w:r>
        <w:rPr>
          <w:b/>
          <w:bCs/>
        </w:rPr>
        <w:t xml:space="preserve"> SM1.</w:t>
      </w:r>
      <w:r>
        <w:t xml:space="preserve"> Validation of the land use and cover classification used (Sentinel-2 / 10 m) with the classification of the Annual Mapping Project of Land Use and Coverage in Brazil (MapBiomas - Landsat / 30 m) for the Itacaiúnas River basin, located in the state of Pará, southeastern Brazilian Amazon.</w:t>
      </w:r>
    </w:p>
    <w:p w14:paraId="58E4C8FB" w14:textId="77777777" w:rsidR="003E01E6" w:rsidRDefault="003E01E6">
      <w:pPr>
        <w:ind w:firstLine="0"/>
      </w:pPr>
    </w:p>
    <w:p w14:paraId="5BFF2936" w14:textId="77777777" w:rsidR="003E01E6" w:rsidRDefault="0030597E">
      <w:pPr>
        <w:pStyle w:val="Ttulo2"/>
      </w:pPr>
      <w:r>
        <w:t xml:space="preserve">Analyses of RL by municipalities </w:t>
      </w:r>
    </w:p>
    <w:p w14:paraId="66DCE943" w14:textId="77777777" w:rsidR="003E01E6" w:rsidRDefault="0030597E">
      <w:r>
        <w:t>Three municipalities in the basin account for 86% of the deforested surplus: Marabá (63% or 117 km²), Água Azul do Norte (16% or 31 km²), and Parauapebas (7% or 13 km²). Moreover, 70% of the surplus available for compensation is in the municipalities of Marabá (49%, or 1,830 km²), Parauapebas (11%, or 411 km²), and Eldorado dos Carajás (10%, or 367 km²) (Figure 5).</w:t>
      </w:r>
    </w:p>
    <w:p w14:paraId="43ED97B7" w14:textId="77777777" w:rsidR="003E01E6" w:rsidRDefault="0030597E">
      <w:pPr>
        <w:keepNext/>
        <w:keepLines/>
      </w:pPr>
      <w:r>
        <w:lastRenderedPageBreak/>
        <w:t xml:space="preserve"> </w:t>
      </w:r>
      <w:r>
        <w:rPr>
          <w:noProof/>
        </w:rPr>
        <w:drawing>
          <wp:inline distT="0" distB="0" distL="0" distR="0" wp14:anchorId="4EDD4F56" wp14:editId="1B397A20">
            <wp:extent cx="5612130" cy="2221865"/>
            <wp:effectExtent l="0" t="0" r="0" b="0"/>
            <wp:docPr id="2"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0"/>
                    <pic:cNvPicPr>
                      <a:picLocks noChangeAspect="1" noChangeArrowheads="1"/>
                    </pic:cNvPicPr>
                  </pic:nvPicPr>
                  <pic:blipFill>
                    <a:blip r:embed="rId5"/>
                    <a:stretch>
                      <a:fillRect/>
                    </a:stretch>
                  </pic:blipFill>
                  <pic:spPr bwMode="auto">
                    <a:xfrm>
                      <a:off x="0" y="0"/>
                      <a:ext cx="5612130" cy="2221865"/>
                    </a:xfrm>
                    <a:prstGeom prst="rect">
                      <a:avLst/>
                    </a:prstGeom>
                  </pic:spPr>
                </pic:pic>
              </a:graphicData>
            </a:graphic>
          </wp:inline>
        </w:drawing>
      </w:r>
    </w:p>
    <w:p w14:paraId="0CE2224C" w14:textId="77777777" w:rsidR="003E01E6" w:rsidRDefault="0030597E">
      <w:pPr>
        <w:keepNext/>
        <w:keepLines/>
        <w:spacing w:after="120"/>
        <w:ind w:firstLine="0"/>
      </w:pPr>
      <w:r>
        <w:rPr>
          <w:b/>
          <w:bCs/>
        </w:rPr>
        <w:t>SM2</w:t>
      </w:r>
      <w:r>
        <w:t>. Deforestable surplus, surplus for compensation, deficit to be compensated, and deficit to be restored by municipality, according to Law Nº. 12,651 of May 25, 2012, in the Itacaiúnas Basin, located in the state of Pará, southeastern Brazilian Amazon. We considered only the area of the municipality that was included in the basin.</w:t>
      </w:r>
    </w:p>
    <w:p w14:paraId="5A4A76C7" w14:textId="77777777" w:rsidR="003E01E6" w:rsidRDefault="0030597E">
      <w:pPr>
        <w:pStyle w:val="Ttulo2"/>
      </w:pPr>
      <w:r>
        <w:t xml:space="preserve">Analyses of APP by municipalities </w:t>
      </w:r>
    </w:p>
    <w:p w14:paraId="75BBA0D5" w14:textId="77777777" w:rsidR="003E01E6" w:rsidRDefault="0030597E">
      <w:pPr>
        <w:keepNext/>
        <w:keepLines/>
        <w:ind w:firstLine="720"/>
      </w:pPr>
      <w:r>
        <w:t>Approximately 90% of the APP’s forest area is concentrated in the five largest municipalities in the basin:  Marabá (1,199 km² or 38%), Parauapebas (824 km² or 26%), Água Azul do Norte (418 km² or 13%), Canaã dos Carajás (239 km² or 8%), and Curionópolis (125 km² or 4%). Approximately 80% of the deficits to be recovered were distributed among the municipalities of Água Azul do Norte (323 km² or 25%), Marabá (327 km² or 26%), Eldorado dos Carajás (121 km² or 10%), Curionópolis (123 km² or 10%), and Canaã dos Carajás (98 km² or 8%). Most of the consolidated APP areas were concentrated in five municipalities: 24% in Marabá (203 km²), 19% in Água Azul do Norte (160 km²), 17% in Eldorado dos Carajás (142 km²), 9% in Canaã in Carajás (77 km²), and 9% in São Geraldo do Araguaia (72 km²) (SM 3).</w:t>
      </w:r>
    </w:p>
    <w:p w14:paraId="6E959F18" w14:textId="77777777" w:rsidR="00667FD9" w:rsidRDefault="00667FD9">
      <w:pPr>
        <w:keepNext/>
        <w:keepLines/>
        <w:ind w:firstLine="720"/>
      </w:pPr>
    </w:p>
    <w:p w14:paraId="3A1604D7" w14:textId="77777777" w:rsidR="003E01E6" w:rsidRDefault="0030597E" w:rsidP="00667FD9">
      <w:pPr>
        <w:keepNext/>
        <w:ind w:firstLine="0"/>
      </w:pPr>
      <w:r>
        <w:rPr>
          <w:noProof/>
        </w:rPr>
        <w:lastRenderedPageBreak/>
        <w:drawing>
          <wp:inline distT="0" distB="0" distL="0" distR="0" wp14:anchorId="070ED5FA" wp14:editId="5F337BB6">
            <wp:extent cx="5612130" cy="2725420"/>
            <wp:effectExtent l="0" t="0" r="0" b="0"/>
            <wp:docPr id="3" name="Imagem 18"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18" descr="Gráfico, Gráfico de barras&#10;&#10;Descrição gerada automaticamente"/>
                    <pic:cNvPicPr>
                      <a:picLocks noChangeAspect="1" noChangeArrowheads="1"/>
                    </pic:cNvPicPr>
                  </pic:nvPicPr>
                  <pic:blipFill>
                    <a:blip r:embed="rId6"/>
                    <a:stretch>
                      <a:fillRect/>
                    </a:stretch>
                  </pic:blipFill>
                  <pic:spPr bwMode="auto">
                    <a:xfrm>
                      <a:off x="0" y="0"/>
                      <a:ext cx="5612130" cy="2725420"/>
                    </a:xfrm>
                    <a:prstGeom prst="rect">
                      <a:avLst/>
                    </a:prstGeom>
                  </pic:spPr>
                </pic:pic>
              </a:graphicData>
            </a:graphic>
          </wp:inline>
        </w:drawing>
      </w:r>
    </w:p>
    <w:p w14:paraId="79C47083" w14:textId="77777777" w:rsidR="003E01E6" w:rsidRDefault="0030597E">
      <w:pPr>
        <w:keepNext/>
        <w:keepLines/>
        <w:ind w:firstLine="0"/>
      </w:pPr>
      <w:r>
        <w:rPr>
          <w:b/>
          <w:bCs/>
        </w:rPr>
        <w:t>SM3</w:t>
      </w:r>
      <w:r>
        <w:t>. According to Law Nº. 12,651 of May 25, 2012, APP with forest, APP to recover, and APP consolidated by municipalities in the hydrographic basin of the Itacaiúnas River, located in the state of Pará, southeastern Brazilian Amazon.</w:t>
      </w:r>
    </w:p>
    <w:p w14:paraId="3F847A18" w14:textId="77777777" w:rsidR="004C515C" w:rsidRDefault="004C515C" w:rsidP="004C515C"/>
    <w:p w14:paraId="561A4617" w14:textId="77777777" w:rsidR="004C515C" w:rsidRPr="004C515C" w:rsidRDefault="004C515C" w:rsidP="004C515C">
      <w:pPr>
        <w:keepNext/>
        <w:keepLines/>
        <w:ind w:firstLine="0"/>
      </w:pPr>
      <w:r w:rsidRPr="004C515C">
        <w:rPr>
          <w:b/>
          <w:bCs/>
        </w:rPr>
        <w:t>References</w:t>
      </w:r>
    </w:p>
    <w:p w14:paraId="48FFC4C2" w14:textId="77777777" w:rsidR="004C515C" w:rsidRPr="004C515C" w:rsidRDefault="004C515C" w:rsidP="004C515C"/>
    <w:p w14:paraId="172C2F9B" w14:textId="77777777" w:rsidR="004C515C" w:rsidRPr="004C515C" w:rsidRDefault="004C515C" w:rsidP="004C515C">
      <w:r w:rsidRPr="004C515C">
        <w:t xml:space="preserve">Blaschke T, Hay GJ, Kelly M, Lang S, Hofmann P, Addink E, Queiroz Feitosa R, van der Meer F, van der Werff H, van </w:t>
      </w:r>
      <w:proofErr w:type="spellStart"/>
      <w:r w:rsidRPr="004C515C">
        <w:t>Coillie</w:t>
      </w:r>
      <w:proofErr w:type="spellEnd"/>
      <w:r w:rsidRPr="004C515C">
        <w:t xml:space="preserve"> F, Tiede D (2014) Geographic Object-Based Image Analysis—Towards a new paradigm. ISPRS J </w:t>
      </w:r>
      <w:proofErr w:type="spellStart"/>
      <w:r w:rsidRPr="004C515C">
        <w:t>Photogramm</w:t>
      </w:r>
      <w:proofErr w:type="spellEnd"/>
      <w:r w:rsidRPr="004C515C">
        <w:t xml:space="preserve"> Remote Sens 87:180–191. https://doi.org/10.1016/j.isprsjprs.2013.09.014.</w:t>
      </w:r>
    </w:p>
    <w:p w14:paraId="152AFAB8" w14:textId="77777777" w:rsidR="004C515C" w:rsidRPr="004C515C" w:rsidRDefault="004C515C" w:rsidP="004C515C">
      <w:r w:rsidRPr="004C515C">
        <w:t xml:space="preserve">Burnett C, Blaschke T (2003) A multi-scale segmentation/object relationship modelling methodology for landscape analysis. </w:t>
      </w:r>
      <w:proofErr w:type="spellStart"/>
      <w:r w:rsidRPr="004C515C">
        <w:t>Ecol</w:t>
      </w:r>
      <w:proofErr w:type="spellEnd"/>
      <w:r w:rsidRPr="004C515C">
        <w:t xml:space="preserve"> Model 168(3):233–249. https://doi.org/10.1016/S0304-3800(03)00139-X.</w:t>
      </w:r>
    </w:p>
    <w:p w14:paraId="2CE11B2B" w14:textId="77777777" w:rsidR="004C515C" w:rsidRPr="004C515C" w:rsidRDefault="004C515C" w:rsidP="004C515C">
      <w:pPr>
        <w:rPr>
          <w:lang w:val="pt-BR"/>
        </w:rPr>
      </w:pPr>
      <w:r w:rsidRPr="004C515C">
        <w:t xml:space="preserve">Liu D, Xia F (2010) Assessing object-based classification: Advantages and limitations. </w:t>
      </w:r>
      <w:r w:rsidRPr="004C515C">
        <w:rPr>
          <w:lang w:val="pt-BR"/>
        </w:rPr>
        <w:t xml:space="preserve">Remote Sens </w:t>
      </w:r>
      <w:proofErr w:type="spellStart"/>
      <w:r w:rsidRPr="004C515C">
        <w:rPr>
          <w:lang w:val="pt-BR"/>
        </w:rPr>
        <w:t>Lett</w:t>
      </w:r>
      <w:proofErr w:type="spellEnd"/>
      <w:r w:rsidRPr="004C515C">
        <w:rPr>
          <w:lang w:val="pt-BR"/>
        </w:rPr>
        <w:t xml:space="preserve"> 1(4):187–194. </w:t>
      </w:r>
      <w:proofErr w:type="gramStart"/>
      <w:r w:rsidRPr="004C515C">
        <w:rPr>
          <w:lang w:val="pt-BR"/>
        </w:rPr>
        <w:t>https://doi.org/10.1080/01431161003743173 .</w:t>
      </w:r>
      <w:proofErr w:type="gramEnd"/>
    </w:p>
    <w:p w14:paraId="52DC0E8C" w14:textId="77777777" w:rsidR="004C515C" w:rsidRPr="004C515C" w:rsidRDefault="004C515C" w:rsidP="004C515C">
      <w:r w:rsidRPr="004C515C">
        <w:rPr>
          <w:lang w:val="pt-BR"/>
        </w:rPr>
        <w:t xml:space="preserve">Souza-Filho, P. W. M., Nascimento, W. R., Santos, D. C., Weber, E. J., Silva, R. O., &amp; Siqueira, J. O. (2018). </w:t>
      </w:r>
      <w:r w:rsidRPr="004C515C">
        <w:t>A GEOBIA approach for multitemporal land-cover and land-use change analysis in a tropical watershed in the southeastern Amazon. Remote Sensing, 10(11), 1683. https://doi.org/10.3390/rs10111683</w:t>
      </w:r>
    </w:p>
    <w:p w14:paraId="11744947" w14:textId="77777777" w:rsidR="004C515C" w:rsidRDefault="004C515C" w:rsidP="004C515C"/>
    <w:sectPr w:rsidR="004C515C">
      <w:pgSz w:w="12240" w:h="15840"/>
      <w:pgMar w:top="1417" w:right="1701" w:bottom="1417" w:left="1701"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1E6"/>
    <w:rsid w:val="00113641"/>
    <w:rsid w:val="0030597E"/>
    <w:rsid w:val="003E01E6"/>
    <w:rsid w:val="004577D3"/>
    <w:rsid w:val="004C515C"/>
    <w:rsid w:val="004C56AA"/>
    <w:rsid w:val="00554F4F"/>
    <w:rsid w:val="00667FD9"/>
    <w:rsid w:val="009329A9"/>
    <w:rsid w:val="009D1C2D"/>
    <w:rsid w:val="00CC01A9"/>
    <w:rsid w:val="00EC237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9428A"/>
  <w15:docId w15:val="{75122BB6-2F41-475F-AF99-31C8D80EE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kern w:val="2"/>
        <w:sz w:val="24"/>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ind w:firstLine="709"/>
      <w:jc w:val="both"/>
    </w:pPr>
  </w:style>
  <w:style w:type="paragraph" w:styleId="Ttulo1">
    <w:name w:val="heading 1"/>
    <w:basedOn w:val="Normal"/>
    <w:next w:val="Normal"/>
    <w:link w:val="Ttulo1Char"/>
    <w:uiPriority w:val="9"/>
    <w:qFormat/>
    <w:rsid w:val="002C3E32"/>
    <w:pPr>
      <w:shd w:val="clear" w:color="auto" w:fill="FFFFFF" w:themeFill="background1"/>
      <w:spacing w:before="240" w:after="240" w:line="360" w:lineRule="auto"/>
      <w:ind w:firstLine="0"/>
      <w:outlineLvl w:val="0"/>
    </w:pPr>
    <w:rPr>
      <w:b/>
      <w:bCs/>
      <w:caps/>
      <w:spacing w:val="15"/>
    </w:rPr>
  </w:style>
  <w:style w:type="paragraph" w:styleId="Ttulo2">
    <w:name w:val="heading 2"/>
    <w:basedOn w:val="Normal"/>
    <w:next w:val="Normal"/>
    <w:link w:val="Ttulo2Char"/>
    <w:uiPriority w:val="9"/>
    <w:unhideWhenUsed/>
    <w:qFormat/>
    <w:rsid w:val="002C3E32"/>
    <w:pPr>
      <w:keepNext/>
      <w:keepLines/>
      <w:spacing w:before="240" w:after="240" w:line="360" w:lineRule="auto"/>
      <w:ind w:firstLine="0"/>
      <w:outlineLvl w:val="1"/>
    </w:pPr>
    <w:rPr>
      <w:rFonts w:eastAsiaTheme="majorEastAsia" w:cstheme="majorBidi"/>
      <w:b/>
      <w:i/>
      <w:szCs w:val="26"/>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pico1Char">
    <w:name w:val="Tópico 1 Char"/>
    <w:basedOn w:val="Fontepargpadro"/>
    <w:qFormat/>
    <w:rsid w:val="00E063AA"/>
    <w:rPr>
      <w:b/>
      <w:bCs/>
      <w:caps/>
      <w:color w:val="FFFFFF" w:themeColor="background1"/>
      <w:spacing w:val="15"/>
      <w:shd w:val="clear" w:color="auto" w:fill="2E74B5"/>
      <w:lang w:val="pt-BR"/>
    </w:rPr>
  </w:style>
  <w:style w:type="character" w:customStyle="1" w:styleId="Ttulo2Char">
    <w:name w:val="Título 2 Char"/>
    <w:basedOn w:val="Fontepargpadro"/>
    <w:link w:val="Ttulo2"/>
    <w:uiPriority w:val="9"/>
    <w:qFormat/>
    <w:rsid w:val="002C3E32"/>
    <w:rPr>
      <w:rFonts w:eastAsiaTheme="majorEastAsia" w:cstheme="majorBidi"/>
      <w:b/>
      <w:i/>
      <w:szCs w:val="26"/>
    </w:rPr>
  </w:style>
  <w:style w:type="character" w:customStyle="1" w:styleId="Ttulo1Char">
    <w:name w:val="Título 1 Char"/>
    <w:link w:val="Ttulo1"/>
    <w:uiPriority w:val="9"/>
    <w:qFormat/>
    <w:rsid w:val="002C3E32"/>
    <w:rPr>
      <w:b/>
      <w:bCs/>
      <w:caps/>
      <w:spacing w:val="15"/>
      <w:shd w:val="clear" w:color="auto" w:fill="FFFFFF"/>
    </w:rPr>
  </w:style>
  <w:style w:type="character" w:styleId="Refdecomentrio">
    <w:name w:val="annotation reference"/>
    <w:basedOn w:val="Fontepargpadro"/>
    <w:uiPriority w:val="99"/>
    <w:semiHidden/>
    <w:unhideWhenUsed/>
    <w:qFormat/>
    <w:rsid w:val="00B249DE"/>
    <w:rPr>
      <w:sz w:val="16"/>
      <w:szCs w:val="16"/>
    </w:rPr>
  </w:style>
  <w:style w:type="character" w:customStyle="1" w:styleId="TextodecomentrioChar">
    <w:name w:val="Texto de comentário Char"/>
    <w:basedOn w:val="Fontepargpadro"/>
    <w:link w:val="Textodecomentrio"/>
    <w:uiPriority w:val="99"/>
    <w:qFormat/>
    <w:rsid w:val="00B249DE"/>
    <w:rPr>
      <w:sz w:val="20"/>
    </w:rPr>
  </w:style>
  <w:style w:type="character" w:customStyle="1" w:styleId="AssuntodocomentrioChar">
    <w:name w:val="Assunto do comentário Char"/>
    <w:basedOn w:val="TextodecomentrioChar"/>
    <w:link w:val="Assuntodocomentrio"/>
    <w:uiPriority w:val="99"/>
    <w:semiHidden/>
    <w:qFormat/>
    <w:rsid w:val="0080083B"/>
    <w:rPr>
      <w:b/>
      <w:bCs/>
      <w:sz w:val="20"/>
    </w:rPr>
  </w:style>
  <w:style w:type="paragraph" w:styleId="Ttulo">
    <w:name w:val="Title"/>
    <w:basedOn w:val="Normal"/>
    <w:next w:val="Corpodetexto"/>
    <w:qFormat/>
    <w:pPr>
      <w:keepNext/>
      <w:spacing w:before="240" w:after="120"/>
    </w:pPr>
    <w:rPr>
      <w:rFonts w:ascii="Liberation Sans" w:eastAsia="Microsoft YaHei" w:hAnsi="Liberation Sans" w:cs="Lucida Sans"/>
      <w:sz w:val="28"/>
      <w:szCs w:val="28"/>
    </w:rPr>
  </w:style>
  <w:style w:type="paragraph" w:styleId="Corpodetexto">
    <w:name w:val="Body Text"/>
    <w:basedOn w:val="Normal"/>
    <w:pPr>
      <w:spacing w:after="140" w:line="276" w:lineRule="auto"/>
    </w:pPr>
  </w:style>
  <w:style w:type="paragraph" w:styleId="Lista">
    <w:name w:val="List"/>
    <w:basedOn w:val="Corpodetexto"/>
    <w:rPr>
      <w:rFonts w:cs="Lucida Sans"/>
    </w:rPr>
  </w:style>
  <w:style w:type="paragraph" w:styleId="Legenda">
    <w:name w:val="caption"/>
    <w:basedOn w:val="Normal"/>
    <w:next w:val="Normal"/>
    <w:uiPriority w:val="35"/>
    <w:unhideWhenUsed/>
    <w:qFormat/>
    <w:rsid w:val="00FC7DFA"/>
    <w:pPr>
      <w:spacing w:after="240"/>
      <w:ind w:firstLine="0"/>
      <w:jc w:val="left"/>
    </w:pPr>
    <w:rPr>
      <w:rFonts w:eastAsia="Times New Roman"/>
      <w:b/>
      <w:bCs/>
      <w:spacing w:val="6"/>
      <w:szCs w:val="22"/>
      <w:lang w:val="pt-BR"/>
    </w:rPr>
  </w:style>
  <w:style w:type="paragraph" w:customStyle="1" w:styleId="ndice">
    <w:name w:val="Índice"/>
    <w:basedOn w:val="Normal"/>
    <w:qFormat/>
    <w:pPr>
      <w:suppressLineNumbers/>
    </w:pPr>
    <w:rPr>
      <w:rFonts w:cs="Lucida Sans"/>
    </w:rPr>
  </w:style>
  <w:style w:type="paragraph" w:styleId="Textodecomentrio">
    <w:name w:val="annotation text"/>
    <w:basedOn w:val="Normal"/>
    <w:link w:val="TextodecomentrioChar"/>
    <w:uiPriority w:val="99"/>
    <w:unhideWhenUsed/>
    <w:qFormat/>
    <w:rsid w:val="00B249DE"/>
    <w:rPr>
      <w:sz w:val="20"/>
    </w:rPr>
  </w:style>
  <w:style w:type="paragraph" w:styleId="Assuntodocomentrio">
    <w:name w:val="annotation subject"/>
    <w:basedOn w:val="Textodecomentrio"/>
    <w:next w:val="Textodecomentrio"/>
    <w:link w:val="AssuntodocomentrioChar"/>
    <w:uiPriority w:val="99"/>
    <w:semiHidden/>
    <w:unhideWhenUsed/>
    <w:qFormat/>
    <w:rsid w:val="008008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ti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23</Words>
  <Characters>6117</Characters>
  <Application>Microsoft Office Word</Application>
  <DocSecurity>0</DocSecurity>
  <Lines>101</Lines>
  <Paragraphs>20</Paragraphs>
  <ScaleCrop>false</ScaleCrop>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n Almada</dc:creator>
  <dc:description/>
  <cp:lastModifiedBy>Hellen Kezia Silva Almada</cp:lastModifiedBy>
  <cp:revision>6</cp:revision>
  <dcterms:created xsi:type="dcterms:W3CDTF">2023-11-21T19:45:00Z</dcterms:created>
  <dcterms:modified xsi:type="dcterms:W3CDTF">2026-04-06T17:21:00Z</dcterms:modified>
  <dc:language>pt-BR</dc:language>
</cp:coreProperties>
</file>